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F71B9" w14:textId="670BBEE9" w:rsidR="00FA5A18" w:rsidRDefault="007C3C01" w:rsidP="00FA5A18">
      <w:r>
        <w:rPr>
          <w:b/>
        </w:rPr>
        <w:t xml:space="preserve">S2 </w:t>
      </w:r>
      <w:bookmarkStart w:id="0" w:name="_GoBack"/>
      <w:bookmarkEnd w:id="0"/>
      <w:r w:rsidR="00FA5A18" w:rsidRPr="004A42D6">
        <w:rPr>
          <w:b/>
        </w:rPr>
        <w:t>Table 2</w:t>
      </w:r>
      <w:r w:rsidR="00FA5A18">
        <w:t>. Distribution by gender and subjective social status</w:t>
      </w:r>
    </w:p>
    <w:p w14:paraId="639A92B5" w14:textId="77777777" w:rsidR="00FA5A18" w:rsidRDefault="00FA5A18" w:rsidP="00FA5A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7"/>
        <w:gridCol w:w="2325"/>
        <w:gridCol w:w="2213"/>
        <w:gridCol w:w="2055"/>
      </w:tblGrid>
      <w:tr w:rsidR="00FA5A18" w14:paraId="7E1CC613" w14:textId="77777777" w:rsidTr="008F7BD9">
        <w:trPr>
          <w:trHeight w:val="155"/>
        </w:trPr>
        <w:tc>
          <w:tcPr>
            <w:tcW w:w="2417" w:type="dxa"/>
            <w:vMerge w:val="restart"/>
          </w:tcPr>
          <w:p w14:paraId="3BFB150D" w14:textId="77777777" w:rsidR="00FA5A18" w:rsidRDefault="00FA5A18" w:rsidP="008F7BD9">
            <w:r>
              <w:t xml:space="preserve">    </w:t>
            </w:r>
          </w:p>
          <w:p w14:paraId="2A6371C2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Subjective social status</w:t>
            </w:r>
          </w:p>
        </w:tc>
        <w:tc>
          <w:tcPr>
            <w:tcW w:w="4538" w:type="dxa"/>
            <w:gridSpan w:val="2"/>
          </w:tcPr>
          <w:p w14:paraId="440FF7BE" w14:textId="77777777" w:rsidR="00FA5A18" w:rsidRPr="004A42D6" w:rsidRDefault="00FA5A18" w:rsidP="008F7BD9">
            <w:pPr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055" w:type="dxa"/>
            <w:vMerge w:val="restart"/>
          </w:tcPr>
          <w:p w14:paraId="33A00CD1" w14:textId="77777777" w:rsidR="00FA5A18" w:rsidRDefault="00FA5A18" w:rsidP="008F7BD9">
            <w:pPr>
              <w:jc w:val="center"/>
              <w:rPr>
                <w:b/>
              </w:rPr>
            </w:pPr>
          </w:p>
          <w:p w14:paraId="1E186AC5" w14:textId="77777777" w:rsidR="00FA5A18" w:rsidRDefault="00FA5A18" w:rsidP="008F7BD9">
            <w:pPr>
              <w:jc w:val="center"/>
              <w:rPr>
                <w:b/>
              </w:rPr>
            </w:pPr>
          </w:p>
          <w:p w14:paraId="29C4CDED" w14:textId="77777777" w:rsidR="00FA5A18" w:rsidRDefault="00FA5A18" w:rsidP="008F7BD9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A5A18" w14:paraId="3472B372" w14:textId="77777777" w:rsidTr="008F7BD9">
        <w:trPr>
          <w:trHeight w:val="155"/>
        </w:trPr>
        <w:tc>
          <w:tcPr>
            <w:tcW w:w="2417" w:type="dxa"/>
            <w:vMerge/>
          </w:tcPr>
          <w:p w14:paraId="30E7C3F5" w14:textId="77777777" w:rsidR="00FA5A18" w:rsidRDefault="00FA5A18" w:rsidP="008F7BD9"/>
        </w:tc>
        <w:tc>
          <w:tcPr>
            <w:tcW w:w="2325" w:type="dxa"/>
          </w:tcPr>
          <w:p w14:paraId="46556DFD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Women</w:t>
            </w:r>
          </w:p>
        </w:tc>
        <w:tc>
          <w:tcPr>
            <w:tcW w:w="2213" w:type="dxa"/>
          </w:tcPr>
          <w:p w14:paraId="56695089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Men</w:t>
            </w:r>
          </w:p>
        </w:tc>
        <w:tc>
          <w:tcPr>
            <w:tcW w:w="2055" w:type="dxa"/>
            <w:vMerge/>
          </w:tcPr>
          <w:p w14:paraId="21437881" w14:textId="77777777" w:rsidR="00FA5A18" w:rsidRPr="004A42D6" w:rsidRDefault="00FA5A18" w:rsidP="008F7BD9">
            <w:pPr>
              <w:jc w:val="center"/>
              <w:rPr>
                <w:b/>
              </w:rPr>
            </w:pPr>
          </w:p>
        </w:tc>
      </w:tr>
      <w:tr w:rsidR="00FA5A18" w14:paraId="4938EED7" w14:textId="77777777" w:rsidTr="008F7BD9">
        <w:tc>
          <w:tcPr>
            <w:tcW w:w="2417" w:type="dxa"/>
          </w:tcPr>
          <w:p w14:paraId="2F5AFA4D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Low</w:t>
            </w:r>
          </w:p>
        </w:tc>
        <w:tc>
          <w:tcPr>
            <w:tcW w:w="2325" w:type="dxa"/>
          </w:tcPr>
          <w:p w14:paraId="5041264D" w14:textId="77777777" w:rsidR="00FA5A18" w:rsidRDefault="00FA5A18" w:rsidP="008F7BD9">
            <w:pPr>
              <w:jc w:val="center"/>
            </w:pPr>
            <w:r>
              <w:t>6</w:t>
            </w:r>
          </w:p>
        </w:tc>
        <w:tc>
          <w:tcPr>
            <w:tcW w:w="2213" w:type="dxa"/>
          </w:tcPr>
          <w:p w14:paraId="6E673901" w14:textId="77777777" w:rsidR="00FA5A18" w:rsidRDefault="00FA5A18" w:rsidP="008F7BD9">
            <w:pPr>
              <w:jc w:val="center"/>
            </w:pPr>
            <w:r>
              <w:t>6</w:t>
            </w:r>
          </w:p>
        </w:tc>
        <w:tc>
          <w:tcPr>
            <w:tcW w:w="2055" w:type="dxa"/>
          </w:tcPr>
          <w:p w14:paraId="0902BDD3" w14:textId="77777777" w:rsidR="00FA5A18" w:rsidRDefault="00FA5A18" w:rsidP="008F7BD9">
            <w:pPr>
              <w:jc w:val="center"/>
            </w:pPr>
            <w:r>
              <w:t>12</w:t>
            </w:r>
          </w:p>
        </w:tc>
      </w:tr>
      <w:tr w:rsidR="00FA5A18" w14:paraId="2F73D1E7" w14:textId="77777777" w:rsidTr="008F7BD9">
        <w:tc>
          <w:tcPr>
            <w:tcW w:w="2417" w:type="dxa"/>
          </w:tcPr>
          <w:p w14:paraId="282F87DF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Mean</w:t>
            </w:r>
          </w:p>
        </w:tc>
        <w:tc>
          <w:tcPr>
            <w:tcW w:w="2325" w:type="dxa"/>
          </w:tcPr>
          <w:p w14:paraId="427C40B7" w14:textId="77777777" w:rsidR="00FA5A18" w:rsidRDefault="00FA5A18" w:rsidP="008F7BD9">
            <w:pPr>
              <w:jc w:val="center"/>
            </w:pPr>
            <w:r>
              <w:t>7</w:t>
            </w:r>
          </w:p>
        </w:tc>
        <w:tc>
          <w:tcPr>
            <w:tcW w:w="2213" w:type="dxa"/>
          </w:tcPr>
          <w:p w14:paraId="33CB89FE" w14:textId="77777777" w:rsidR="00FA5A18" w:rsidRDefault="00FA5A18" w:rsidP="008F7BD9">
            <w:pPr>
              <w:jc w:val="center"/>
            </w:pPr>
            <w:r>
              <w:t>3</w:t>
            </w:r>
          </w:p>
        </w:tc>
        <w:tc>
          <w:tcPr>
            <w:tcW w:w="2055" w:type="dxa"/>
          </w:tcPr>
          <w:p w14:paraId="2279A320" w14:textId="77777777" w:rsidR="00FA5A18" w:rsidRDefault="00FA5A18" w:rsidP="008F7BD9">
            <w:pPr>
              <w:jc w:val="center"/>
            </w:pPr>
            <w:r>
              <w:t>10</w:t>
            </w:r>
          </w:p>
        </w:tc>
      </w:tr>
      <w:tr w:rsidR="00FA5A18" w14:paraId="1115995E" w14:textId="77777777" w:rsidTr="008F7BD9">
        <w:tc>
          <w:tcPr>
            <w:tcW w:w="2417" w:type="dxa"/>
          </w:tcPr>
          <w:p w14:paraId="09484524" w14:textId="77777777" w:rsidR="00FA5A18" w:rsidRPr="004A42D6" w:rsidRDefault="00FA5A18" w:rsidP="008F7BD9">
            <w:pPr>
              <w:jc w:val="center"/>
              <w:rPr>
                <w:b/>
              </w:rPr>
            </w:pPr>
            <w:r w:rsidRPr="004A42D6">
              <w:rPr>
                <w:b/>
              </w:rPr>
              <w:t>High</w:t>
            </w:r>
          </w:p>
        </w:tc>
        <w:tc>
          <w:tcPr>
            <w:tcW w:w="2325" w:type="dxa"/>
          </w:tcPr>
          <w:p w14:paraId="34912EBA" w14:textId="77777777" w:rsidR="00FA5A18" w:rsidRDefault="00FA5A18" w:rsidP="008F7BD9">
            <w:pPr>
              <w:jc w:val="center"/>
            </w:pPr>
            <w:r>
              <w:t>6</w:t>
            </w:r>
          </w:p>
        </w:tc>
        <w:tc>
          <w:tcPr>
            <w:tcW w:w="2213" w:type="dxa"/>
          </w:tcPr>
          <w:p w14:paraId="40BA5556" w14:textId="77777777" w:rsidR="00FA5A18" w:rsidRDefault="00FA5A18" w:rsidP="008F7BD9">
            <w:pPr>
              <w:jc w:val="center"/>
            </w:pPr>
            <w:r>
              <w:t>8</w:t>
            </w:r>
          </w:p>
        </w:tc>
        <w:tc>
          <w:tcPr>
            <w:tcW w:w="2055" w:type="dxa"/>
          </w:tcPr>
          <w:p w14:paraId="47688DD2" w14:textId="77777777" w:rsidR="00FA5A18" w:rsidRDefault="00FA5A18" w:rsidP="008F7BD9">
            <w:pPr>
              <w:jc w:val="center"/>
            </w:pPr>
            <w:r>
              <w:t>14</w:t>
            </w:r>
          </w:p>
        </w:tc>
      </w:tr>
      <w:tr w:rsidR="00FA5A18" w14:paraId="2DD36686" w14:textId="77777777" w:rsidTr="008F7BD9">
        <w:tc>
          <w:tcPr>
            <w:tcW w:w="2417" w:type="dxa"/>
          </w:tcPr>
          <w:p w14:paraId="04A96A18" w14:textId="77777777" w:rsidR="00FA5A18" w:rsidRPr="004A42D6" w:rsidRDefault="00FA5A18" w:rsidP="008F7BD9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325" w:type="dxa"/>
          </w:tcPr>
          <w:p w14:paraId="7257BE02" w14:textId="77777777" w:rsidR="00FA5A18" w:rsidRDefault="00FA5A18" w:rsidP="008F7BD9">
            <w:pPr>
              <w:jc w:val="center"/>
            </w:pPr>
            <w:r>
              <w:t>19</w:t>
            </w:r>
          </w:p>
        </w:tc>
        <w:tc>
          <w:tcPr>
            <w:tcW w:w="2213" w:type="dxa"/>
          </w:tcPr>
          <w:p w14:paraId="2B2141C6" w14:textId="77777777" w:rsidR="00FA5A18" w:rsidRDefault="00FA5A18" w:rsidP="008F7BD9">
            <w:pPr>
              <w:jc w:val="center"/>
            </w:pPr>
            <w:r>
              <w:t>17</w:t>
            </w:r>
          </w:p>
        </w:tc>
        <w:tc>
          <w:tcPr>
            <w:tcW w:w="2055" w:type="dxa"/>
          </w:tcPr>
          <w:p w14:paraId="35E503E6" w14:textId="77777777" w:rsidR="00FA5A18" w:rsidRDefault="00FA5A18" w:rsidP="008F7BD9">
            <w:pPr>
              <w:jc w:val="center"/>
            </w:pPr>
            <w:r>
              <w:t>36</w:t>
            </w:r>
          </w:p>
        </w:tc>
      </w:tr>
    </w:tbl>
    <w:p w14:paraId="1DA41940" w14:textId="317D84E1" w:rsidR="00770469" w:rsidRPr="00FA5A18" w:rsidRDefault="007C3C01" w:rsidP="00FA5A18">
      <w:pPr>
        <w:rPr>
          <w:lang w:val="es-ES"/>
        </w:rPr>
      </w:pPr>
    </w:p>
    <w:sectPr w:rsidR="00770469" w:rsidRPr="00FA5A18" w:rsidSect="00D71A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18"/>
    <w:rsid w:val="00012022"/>
    <w:rsid w:val="00065E86"/>
    <w:rsid w:val="00077D2F"/>
    <w:rsid w:val="000A49BD"/>
    <w:rsid w:val="000B4217"/>
    <w:rsid w:val="000B4733"/>
    <w:rsid w:val="000D3CE2"/>
    <w:rsid w:val="000D7EBC"/>
    <w:rsid w:val="000E20D8"/>
    <w:rsid w:val="00111F6D"/>
    <w:rsid w:val="00145B55"/>
    <w:rsid w:val="001B3B68"/>
    <w:rsid w:val="00295FAA"/>
    <w:rsid w:val="003838D7"/>
    <w:rsid w:val="003C420A"/>
    <w:rsid w:val="003E6FDB"/>
    <w:rsid w:val="0040307B"/>
    <w:rsid w:val="00440D20"/>
    <w:rsid w:val="00487322"/>
    <w:rsid w:val="004B1856"/>
    <w:rsid w:val="004D6A75"/>
    <w:rsid w:val="00541922"/>
    <w:rsid w:val="00554C49"/>
    <w:rsid w:val="0058368F"/>
    <w:rsid w:val="00673B4B"/>
    <w:rsid w:val="00694305"/>
    <w:rsid w:val="006A185B"/>
    <w:rsid w:val="006B558D"/>
    <w:rsid w:val="006E665B"/>
    <w:rsid w:val="007028AE"/>
    <w:rsid w:val="007175B9"/>
    <w:rsid w:val="007A4498"/>
    <w:rsid w:val="007B6946"/>
    <w:rsid w:val="007C3C01"/>
    <w:rsid w:val="008249AE"/>
    <w:rsid w:val="00851224"/>
    <w:rsid w:val="008639E5"/>
    <w:rsid w:val="00866B5E"/>
    <w:rsid w:val="008B086B"/>
    <w:rsid w:val="00904657"/>
    <w:rsid w:val="009326E1"/>
    <w:rsid w:val="009719E0"/>
    <w:rsid w:val="009A1F4E"/>
    <w:rsid w:val="009D4355"/>
    <w:rsid w:val="009F4C85"/>
    <w:rsid w:val="00A017C2"/>
    <w:rsid w:val="00A4265C"/>
    <w:rsid w:val="00B01A31"/>
    <w:rsid w:val="00B17CA9"/>
    <w:rsid w:val="00B553E0"/>
    <w:rsid w:val="00B77768"/>
    <w:rsid w:val="00B84C3E"/>
    <w:rsid w:val="00BE740F"/>
    <w:rsid w:val="00C42F49"/>
    <w:rsid w:val="00C43500"/>
    <w:rsid w:val="00C44D70"/>
    <w:rsid w:val="00C55492"/>
    <w:rsid w:val="00CF2243"/>
    <w:rsid w:val="00D068AB"/>
    <w:rsid w:val="00D07E45"/>
    <w:rsid w:val="00D71A3F"/>
    <w:rsid w:val="00D83C46"/>
    <w:rsid w:val="00DA092A"/>
    <w:rsid w:val="00E37A35"/>
    <w:rsid w:val="00EA4589"/>
    <w:rsid w:val="00F263FD"/>
    <w:rsid w:val="00F80721"/>
    <w:rsid w:val="00FA5A18"/>
    <w:rsid w:val="00FC2CE8"/>
    <w:rsid w:val="00FF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C25C2"/>
  <w15:chartTrackingRefBased/>
  <w15:docId w15:val="{5BF56E17-DC77-FC46-AE81-F833AFF8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A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49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4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A5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15T11:50:00Z</dcterms:created>
  <dcterms:modified xsi:type="dcterms:W3CDTF">2022-10-27T09:58:00Z</dcterms:modified>
</cp:coreProperties>
</file>